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0A10D" w14:textId="100D2AEC" w:rsidR="00C97E8C" w:rsidRDefault="00C97E8C" w:rsidP="00960DEC">
      <w:pPr>
        <w:pStyle w:val="NoSpacing"/>
        <w:rPr>
          <w:sz w:val="20"/>
          <w:szCs w:val="20"/>
        </w:rPr>
      </w:pPr>
    </w:p>
    <w:p w14:paraId="24067C9B" w14:textId="3CBDF52C" w:rsidR="00960DEC" w:rsidRDefault="00960DEC" w:rsidP="0073729C">
      <w:pPr>
        <w:rPr>
          <w:b/>
        </w:rPr>
      </w:pPr>
      <w:r>
        <w:rPr>
          <w:b/>
        </w:rPr>
        <w:t>Appendix A:</w:t>
      </w:r>
      <w:r w:rsidRPr="006D0713">
        <w:rPr>
          <w:b/>
        </w:rPr>
        <w:t xml:space="preserve"> The unadjusted and fully adjusted (for explanatory variables) </w:t>
      </w:r>
      <w:proofErr w:type="spellStart"/>
      <w:r w:rsidRPr="006D0713">
        <w:rPr>
          <w:b/>
        </w:rPr>
        <w:t>Probit</w:t>
      </w:r>
      <w:proofErr w:type="spellEnd"/>
      <w:r w:rsidRPr="006D0713">
        <w:rPr>
          <w:b/>
        </w:rPr>
        <w:t xml:space="preserve"> models of WTP for inpatient screening </w:t>
      </w:r>
      <w:r>
        <w:rPr>
          <w:b/>
        </w:rPr>
        <w:t>colonoscopy</w:t>
      </w:r>
    </w:p>
    <w:p w14:paraId="5E736004" w14:textId="77777777" w:rsidR="00C97E8C" w:rsidRPr="00514737" w:rsidRDefault="00C97E8C" w:rsidP="0073729C">
      <w:pPr>
        <w:rPr>
          <w:b/>
        </w:rPr>
      </w:pPr>
    </w:p>
    <w:tbl>
      <w:tblPr>
        <w:tblW w:w="11700" w:type="dxa"/>
        <w:tblInd w:w="-117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960"/>
        <w:gridCol w:w="1180"/>
        <w:gridCol w:w="1131"/>
        <w:gridCol w:w="926"/>
        <w:gridCol w:w="1686"/>
        <w:gridCol w:w="1686"/>
        <w:gridCol w:w="1131"/>
      </w:tblGrid>
      <w:tr w:rsidR="00960DEC" w:rsidRPr="001B45D1" w14:paraId="38E240F8" w14:textId="77777777" w:rsidTr="00E9497E">
        <w:tc>
          <w:tcPr>
            <w:tcW w:w="396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E71609" w14:textId="77777777" w:rsidR="00960DEC" w:rsidRPr="00B12312" w:rsidRDefault="00960DEC" w:rsidP="0073729C">
            <w:pPr>
              <w:rPr>
                <w:rFonts w:eastAsia="MS Minch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gridSpan w:val="3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4514EF" w14:textId="77777777" w:rsidR="00960DEC" w:rsidRPr="00B12312" w:rsidRDefault="00960DEC" w:rsidP="0073729C">
            <w:pPr>
              <w:jc w:val="center"/>
              <w:rPr>
                <w:rFonts w:eastAsia="MS Mincho"/>
                <w:b/>
                <w:bCs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 xml:space="preserve">Un-adjusted </w:t>
            </w:r>
            <w:proofErr w:type="spellStart"/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>probit</w:t>
            </w:r>
            <w:proofErr w:type="spellEnd"/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 xml:space="preserve"> model (n=312)</w:t>
            </w:r>
          </w:p>
        </w:tc>
        <w:tc>
          <w:tcPr>
            <w:tcW w:w="4503" w:type="dxa"/>
            <w:gridSpan w:val="3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410178" w14:textId="77777777" w:rsidR="00960DEC" w:rsidRPr="00B12312" w:rsidRDefault="00960DEC" w:rsidP="0073729C">
            <w:pPr>
              <w:jc w:val="center"/>
              <w:rPr>
                <w:rFonts w:eastAsia="MS Mincho"/>
                <w:b/>
                <w:bCs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 xml:space="preserve">Fully adjusted </w:t>
            </w:r>
            <w:proofErr w:type="spellStart"/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>probit</w:t>
            </w:r>
            <w:proofErr w:type="spellEnd"/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 xml:space="preserve"> model (n=306)</w:t>
            </w:r>
          </w:p>
        </w:tc>
      </w:tr>
      <w:tr w:rsidR="00EE2D6C" w:rsidRPr="001B45D1" w14:paraId="0223994B" w14:textId="77777777" w:rsidTr="00E9497E">
        <w:tc>
          <w:tcPr>
            <w:tcW w:w="39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5AE344E8" w14:textId="77777777" w:rsidR="00960DEC" w:rsidRPr="00B12312" w:rsidRDefault="00960DEC" w:rsidP="0073729C">
            <w:pPr>
              <w:rPr>
                <w:rFonts w:eastAsia="MS Mincho"/>
                <w:b/>
                <w:bCs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5BD757D0" w14:textId="77777777" w:rsidR="00960DEC" w:rsidRPr="009B7FB0" w:rsidRDefault="00960DEC" w:rsidP="0073729C">
            <w:pPr>
              <w:jc w:val="center"/>
              <w:rPr>
                <w:rFonts w:eastAsia="MS Mincho"/>
                <w:b/>
                <w:color w:val="000000"/>
                <w:sz w:val="20"/>
                <w:szCs w:val="20"/>
              </w:rPr>
            </w:pPr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Beta-</w:t>
            </w:r>
            <w:proofErr w:type="spellStart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coeff</w:t>
            </w:r>
            <w:proofErr w:type="spellEnd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6F50B71A" w14:textId="77777777" w:rsidR="00960DEC" w:rsidRPr="009B7FB0" w:rsidRDefault="00960DEC" w:rsidP="0073729C">
            <w:pPr>
              <w:jc w:val="center"/>
              <w:rPr>
                <w:rFonts w:eastAsia="MS Mincho"/>
                <w:b/>
                <w:color w:val="000000"/>
                <w:sz w:val="20"/>
                <w:szCs w:val="20"/>
              </w:rPr>
            </w:pPr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 xml:space="preserve">SE of </w:t>
            </w:r>
            <w:proofErr w:type="spellStart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coeff</w:t>
            </w:r>
            <w:proofErr w:type="spellEnd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068D59E8" w14:textId="77777777" w:rsidR="00960DEC" w:rsidRPr="009B7FB0" w:rsidRDefault="00960DEC" w:rsidP="0073729C">
            <w:pPr>
              <w:jc w:val="center"/>
              <w:rPr>
                <w:rFonts w:eastAsia="MS Mincho"/>
                <w:b/>
                <w:color w:val="000000"/>
                <w:sz w:val="20"/>
                <w:szCs w:val="20"/>
              </w:rPr>
            </w:pPr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77BEDDB0" w14:textId="77777777" w:rsidR="00960DEC" w:rsidRPr="009B7FB0" w:rsidRDefault="00960DEC" w:rsidP="0073729C">
            <w:pPr>
              <w:jc w:val="center"/>
              <w:rPr>
                <w:rFonts w:eastAsia="MS Mincho"/>
                <w:b/>
                <w:color w:val="000000"/>
                <w:sz w:val="20"/>
                <w:szCs w:val="20"/>
              </w:rPr>
            </w:pPr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Beta-</w:t>
            </w:r>
            <w:proofErr w:type="spellStart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704BA2EB" w14:textId="77777777" w:rsidR="00960DEC" w:rsidRPr="009B7FB0" w:rsidRDefault="00960DEC" w:rsidP="0073729C">
            <w:pPr>
              <w:jc w:val="center"/>
              <w:rPr>
                <w:rFonts w:eastAsia="MS Mincho"/>
                <w:b/>
                <w:color w:val="000000"/>
                <w:sz w:val="20"/>
                <w:szCs w:val="20"/>
              </w:rPr>
            </w:pPr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 xml:space="preserve">SE of </w:t>
            </w:r>
            <w:proofErr w:type="spellStart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coeff</w:t>
            </w:r>
            <w:proofErr w:type="spellEnd"/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20B6067C" w14:textId="77777777" w:rsidR="00960DEC" w:rsidRPr="009B7FB0" w:rsidRDefault="00960DEC" w:rsidP="0073729C">
            <w:pPr>
              <w:jc w:val="center"/>
              <w:rPr>
                <w:rFonts w:eastAsia="MS Mincho"/>
                <w:b/>
                <w:color w:val="000000"/>
                <w:sz w:val="20"/>
                <w:szCs w:val="20"/>
              </w:rPr>
            </w:pPr>
            <w:r w:rsidRPr="009B7FB0">
              <w:rPr>
                <w:rFonts w:eastAsia="MS Mincho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E2D6C" w:rsidRPr="001B45D1" w14:paraId="1BF21D2C" w14:textId="77777777" w:rsidTr="00E9497E">
        <w:tc>
          <w:tcPr>
            <w:tcW w:w="3960" w:type="dxa"/>
            <w:tcBorders>
              <w:top w:val="single" w:sz="24" w:space="0" w:color="000000"/>
            </w:tcBorders>
            <w:shd w:val="clear" w:color="auto" w:fill="FFFFFF"/>
          </w:tcPr>
          <w:p w14:paraId="2ABC8859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WTP</w:t>
            </w:r>
          </w:p>
        </w:tc>
        <w:tc>
          <w:tcPr>
            <w:tcW w:w="1180" w:type="dxa"/>
            <w:tcBorders>
              <w:top w:val="single" w:sz="24" w:space="0" w:color="000000"/>
            </w:tcBorders>
            <w:shd w:val="clear" w:color="auto" w:fill="FFFFFF"/>
          </w:tcPr>
          <w:p w14:paraId="1DC7775B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0010606</w:t>
            </w:r>
          </w:p>
        </w:tc>
        <w:tc>
          <w:tcPr>
            <w:tcW w:w="1131" w:type="dxa"/>
            <w:tcBorders>
              <w:top w:val="single" w:sz="24" w:space="0" w:color="000000"/>
            </w:tcBorders>
            <w:shd w:val="clear" w:color="auto" w:fill="FFFFFF"/>
          </w:tcPr>
          <w:p w14:paraId="083AB14F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0003267</w:t>
            </w:r>
          </w:p>
        </w:tc>
        <w:tc>
          <w:tcPr>
            <w:tcW w:w="926" w:type="dxa"/>
            <w:tcBorders>
              <w:top w:val="single" w:sz="24" w:space="0" w:color="000000"/>
            </w:tcBorders>
            <w:shd w:val="clear" w:color="auto" w:fill="FFFFFF"/>
          </w:tcPr>
          <w:p w14:paraId="4EB0CF9B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86" w:type="dxa"/>
            <w:tcBorders>
              <w:top w:val="single" w:sz="24" w:space="0" w:color="000000"/>
            </w:tcBorders>
            <w:shd w:val="clear" w:color="auto" w:fill="FFFFFF"/>
          </w:tcPr>
          <w:p w14:paraId="70195814" w14:textId="7D20770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0011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686" w:type="dxa"/>
            <w:tcBorders>
              <w:top w:val="single" w:sz="24" w:space="0" w:color="000000"/>
            </w:tcBorders>
            <w:shd w:val="clear" w:color="auto" w:fill="FFFFFF"/>
          </w:tcPr>
          <w:p w14:paraId="1754F140" w14:textId="55897B18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000355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single" w:sz="24" w:space="0" w:color="000000"/>
            </w:tcBorders>
            <w:shd w:val="clear" w:color="auto" w:fill="FFFFFF"/>
          </w:tcPr>
          <w:p w14:paraId="30B7F300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002</w:t>
            </w:r>
          </w:p>
        </w:tc>
      </w:tr>
      <w:tr w:rsidR="00EE2D6C" w:rsidRPr="001B45D1" w14:paraId="16FDD7A0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3255D01E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211DCC0B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0F297DDE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45CE6625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1A3171A2" w14:textId="16441AF8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2925124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75E125AC" w14:textId="4DCB480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7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88287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596F1ECF" w14:textId="0A9612C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102</w:t>
            </w:r>
          </w:p>
        </w:tc>
      </w:tr>
      <w:tr w:rsidR="00EE2D6C" w:rsidRPr="001B45D1" w14:paraId="55CF35DF" w14:textId="77777777" w:rsidTr="00E9497E">
        <w:tc>
          <w:tcPr>
            <w:tcW w:w="3960" w:type="dxa"/>
            <w:shd w:val="clear" w:color="auto" w:fill="FFFFFF"/>
          </w:tcPr>
          <w:p w14:paraId="2345C23C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80" w:type="dxa"/>
            <w:shd w:val="clear" w:color="auto" w:fill="FFFFFF"/>
          </w:tcPr>
          <w:p w14:paraId="4639389C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1C3D9716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01D9D560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1CDB8810" w14:textId="3A5B098D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4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83316</w:t>
            </w:r>
          </w:p>
        </w:tc>
        <w:tc>
          <w:tcPr>
            <w:tcW w:w="1686" w:type="dxa"/>
            <w:shd w:val="clear" w:color="auto" w:fill="FFFFFF"/>
          </w:tcPr>
          <w:p w14:paraId="2CFF8C88" w14:textId="518A34F9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60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31" w:type="dxa"/>
            <w:shd w:val="clear" w:color="auto" w:fill="FFFFFF"/>
          </w:tcPr>
          <w:p w14:paraId="62BF0928" w14:textId="3E1F0AA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355</w:t>
            </w:r>
          </w:p>
        </w:tc>
      </w:tr>
      <w:tr w:rsidR="00EE2D6C" w:rsidRPr="001B45D1" w14:paraId="7BC4ED0F" w14:textId="77777777" w:rsidTr="00E9497E">
        <w:tc>
          <w:tcPr>
            <w:tcW w:w="3960" w:type="dxa"/>
            <w:shd w:val="clear" w:color="auto" w:fill="FFFFFF"/>
          </w:tcPr>
          <w:p w14:paraId="09528CE6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80" w:type="dxa"/>
            <w:shd w:val="clear" w:color="auto" w:fill="FFFFFF"/>
          </w:tcPr>
          <w:p w14:paraId="3EF401B6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31F278C3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3E0F9BEB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77DD605B" w14:textId="47E7719E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06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67458</w:t>
            </w:r>
          </w:p>
        </w:tc>
        <w:tc>
          <w:tcPr>
            <w:tcW w:w="1686" w:type="dxa"/>
            <w:shd w:val="clear" w:color="auto" w:fill="FFFFFF"/>
          </w:tcPr>
          <w:p w14:paraId="02C68909" w14:textId="06FC892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1898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1" w:type="dxa"/>
            <w:shd w:val="clear" w:color="auto" w:fill="FFFFFF"/>
          </w:tcPr>
          <w:p w14:paraId="1583C90E" w14:textId="212655AB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72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5</w:t>
            </w:r>
          </w:p>
        </w:tc>
      </w:tr>
      <w:tr w:rsidR="00EE2D6C" w:rsidRPr="001B45D1" w14:paraId="14FA2F63" w14:textId="77777777" w:rsidTr="00E9497E">
        <w:tc>
          <w:tcPr>
            <w:tcW w:w="3960" w:type="dxa"/>
            <w:shd w:val="clear" w:color="auto" w:fill="FFFFFF"/>
          </w:tcPr>
          <w:p w14:paraId="4CC75A86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0" w:type="dxa"/>
            <w:shd w:val="clear" w:color="auto" w:fill="FFFFFF"/>
          </w:tcPr>
          <w:p w14:paraId="16E8AD1C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7745CA42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4B6D43EE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39D3E857" w14:textId="56B132F3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08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01701</w:t>
            </w:r>
          </w:p>
        </w:tc>
        <w:tc>
          <w:tcPr>
            <w:tcW w:w="1686" w:type="dxa"/>
            <w:shd w:val="clear" w:color="auto" w:fill="FFFFFF"/>
          </w:tcPr>
          <w:p w14:paraId="11851425" w14:textId="66FC6619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96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9594</w:t>
            </w:r>
          </w:p>
        </w:tc>
        <w:tc>
          <w:tcPr>
            <w:tcW w:w="1131" w:type="dxa"/>
            <w:shd w:val="clear" w:color="auto" w:fill="FFFFFF"/>
          </w:tcPr>
          <w:p w14:paraId="39628E4F" w14:textId="7BE5B468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6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84</w:t>
            </w:r>
          </w:p>
        </w:tc>
      </w:tr>
      <w:tr w:rsidR="00EE2D6C" w:rsidRPr="001B45D1" w14:paraId="0D149B94" w14:textId="77777777" w:rsidTr="00E9497E">
        <w:tc>
          <w:tcPr>
            <w:tcW w:w="3960" w:type="dxa"/>
            <w:shd w:val="clear" w:color="auto" w:fill="FFFFFF"/>
          </w:tcPr>
          <w:p w14:paraId="5CF8B5C4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Employment </w:t>
            </w:r>
          </w:p>
        </w:tc>
        <w:tc>
          <w:tcPr>
            <w:tcW w:w="1180" w:type="dxa"/>
            <w:shd w:val="clear" w:color="auto" w:fill="FFFFFF"/>
          </w:tcPr>
          <w:p w14:paraId="4C620103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66CD9DA3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79257657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2D39D8AC" w14:textId="3646E621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773382</w:t>
            </w:r>
          </w:p>
        </w:tc>
        <w:tc>
          <w:tcPr>
            <w:tcW w:w="1686" w:type="dxa"/>
            <w:shd w:val="clear" w:color="auto" w:fill="FFFFFF"/>
          </w:tcPr>
          <w:p w14:paraId="1F3A1C12" w14:textId="58F74CA4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215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31" w:type="dxa"/>
            <w:shd w:val="clear" w:color="auto" w:fill="FFFFFF"/>
          </w:tcPr>
          <w:p w14:paraId="1353B35C" w14:textId="22440273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41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0</w:t>
            </w:r>
          </w:p>
        </w:tc>
      </w:tr>
      <w:tr w:rsidR="00EE2D6C" w:rsidRPr="001B45D1" w14:paraId="3EE0500F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6AA1375B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Annual household income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45D59FE9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2F647F2B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3D6F6013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74C58F5E" w14:textId="261ECB92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05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29954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5A19FA84" w14:textId="0674790F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17565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31AC6D0D" w14:textId="3D54DFD5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7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63</w:t>
            </w:r>
          </w:p>
        </w:tc>
      </w:tr>
      <w:tr w:rsidR="00EE2D6C" w:rsidRPr="001B45D1" w14:paraId="3DC68403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3E6C1C1A" w14:textId="59529D30" w:rsidR="00960DEC" w:rsidRPr="00B12312" w:rsidRDefault="00B12312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No</w:t>
            </w:r>
            <w:r w:rsidR="00960DEC" w:rsidRPr="00B12312">
              <w:rPr>
                <w:rFonts w:eastAsia="MS Mincho"/>
                <w:color w:val="000000"/>
                <w:sz w:val="20"/>
                <w:szCs w:val="20"/>
              </w:rPr>
              <w:t xml:space="preserve"> Primary care provider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547EE451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2309CD39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4A12B65C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4AEAB92B" w14:textId="7C1BCEBC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139252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29CE86FB" w14:textId="51D6F2C3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253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8418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731D1549" w14:textId="3E2C1568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6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54</w:t>
            </w:r>
          </w:p>
        </w:tc>
      </w:tr>
      <w:tr w:rsidR="00EE2D6C" w:rsidRPr="001B45D1" w14:paraId="7F6A1422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03C32F8D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Ambulatory status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7203DA22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18D4471C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22B8C149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24DBC545" w14:textId="3280E769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15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74768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1E2BA0F0" w14:textId="163A7DEA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1650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0AC9EBDC" w14:textId="5CFD3A85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3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40</w:t>
            </w:r>
          </w:p>
        </w:tc>
      </w:tr>
      <w:tr w:rsidR="00EE2D6C" w:rsidRPr="001B45D1" w14:paraId="5F26F03C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23936BEB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Hospitalized under observation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699FCABE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3231D9F4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3D8333F1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6D6C7745" w14:textId="79BAE936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00117F" w:rsidRPr="0073729C">
              <w:rPr>
                <w:rFonts w:eastAsia="MS Mincho"/>
                <w:color w:val="000000"/>
                <w:sz w:val="20"/>
                <w:szCs w:val="20"/>
              </w:rPr>
              <w:t>292</w:t>
            </w:r>
            <w:r w:rsidR="0000117F">
              <w:rPr>
                <w:rFonts w:eastAsia="MS Mincho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75288048" w14:textId="1291C836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29138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2DCE51DA" w14:textId="7DBA826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31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</w:t>
            </w:r>
          </w:p>
        </w:tc>
      </w:tr>
      <w:tr w:rsidR="00EE2D6C" w:rsidRPr="001B45D1" w14:paraId="4BDB95AE" w14:textId="77777777" w:rsidTr="00E9497E">
        <w:tc>
          <w:tcPr>
            <w:tcW w:w="3960" w:type="dxa"/>
            <w:shd w:val="clear" w:color="auto" w:fill="FFFFFF"/>
          </w:tcPr>
          <w:p w14:paraId="73DB180B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Length of stay in hospital</w:t>
            </w:r>
          </w:p>
        </w:tc>
        <w:tc>
          <w:tcPr>
            <w:tcW w:w="1180" w:type="dxa"/>
            <w:shd w:val="clear" w:color="auto" w:fill="FFFFFF"/>
          </w:tcPr>
          <w:p w14:paraId="37364D91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394A78FC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7910360F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7DF6C778" w14:textId="77289701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0331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686" w:type="dxa"/>
            <w:shd w:val="clear" w:color="auto" w:fill="FFFFFF"/>
          </w:tcPr>
          <w:p w14:paraId="7F4F47B1" w14:textId="6B36048F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198991</w:t>
            </w:r>
          </w:p>
        </w:tc>
        <w:tc>
          <w:tcPr>
            <w:tcW w:w="1131" w:type="dxa"/>
            <w:shd w:val="clear" w:color="auto" w:fill="FFFFFF"/>
          </w:tcPr>
          <w:p w14:paraId="1F7E504E" w14:textId="1259E441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</w:t>
            </w:r>
          </w:p>
        </w:tc>
      </w:tr>
      <w:tr w:rsidR="00EE2D6C" w:rsidRPr="001B45D1" w14:paraId="20A8AAA4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420A09C7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162601C5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4B1E9A50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7012CE4B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1C810E48" w14:textId="1D96404C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0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51209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1E0D9D86" w14:textId="282D5D4E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575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0B60EE75" w14:textId="6F614DED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505</w:t>
            </w:r>
          </w:p>
        </w:tc>
      </w:tr>
      <w:tr w:rsidR="00EE2D6C" w:rsidRPr="001B45D1" w14:paraId="401521DD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01A70889" w14:textId="5165134D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Non-adherence to </w:t>
            </w:r>
            <w:r w:rsidR="00B12312" w:rsidRPr="002E7574">
              <w:rPr>
                <w:rFonts w:eastAsia="MS Mincho"/>
                <w:color w:val="000000"/>
                <w:sz w:val="20"/>
                <w:szCs w:val="20"/>
              </w:rPr>
              <w:t>colo</w:t>
            </w:r>
            <w:r w:rsidR="00B12312">
              <w:rPr>
                <w:rFonts w:eastAsia="MS Mincho"/>
                <w:color w:val="000000"/>
                <w:sz w:val="20"/>
                <w:szCs w:val="20"/>
              </w:rPr>
              <w:t>rectal</w:t>
            </w:r>
            <w:r w:rsidR="00B12312" w:rsidRPr="002E7574">
              <w:rPr>
                <w:rFonts w:eastAsia="MS Mincho"/>
                <w:color w:val="000000"/>
                <w:sz w:val="20"/>
                <w:szCs w:val="20"/>
              </w:rPr>
              <w:t xml:space="preserve"> cancer</w:t>
            </w: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 screening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7FFF10A9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772F19A1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64F732FE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7A6C1DB3" w14:textId="02F78014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8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20BC5DA8" w14:textId="6BF91FDB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887909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7561B2CC" w14:textId="4F48154A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67</w:t>
            </w:r>
          </w:p>
        </w:tc>
      </w:tr>
      <w:tr w:rsidR="00EE2D6C" w:rsidRPr="001B45D1" w14:paraId="4C1FADF3" w14:textId="77777777" w:rsidTr="00E9497E">
        <w:tc>
          <w:tcPr>
            <w:tcW w:w="3960" w:type="dxa"/>
            <w:shd w:val="clear" w:color="auto" w:fill="FFFFFF"/>
          </w:tcPr>
          <w:p w14:paraId="05C0E88A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Current smoking </w:t>
            </w:r>
          </w:p>
        </w:tc>
        <w:tc>
          <w:tcPr>
            <w:tcW w:w="1180" w:type="dxa"/>
            <w:shd w:val="clear" w:color="auto" w:fill="FFFFFF"/>
          </w:tcPr>
          <w:p w14:paraId="54A5B406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73F8255D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11BE632A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4FEEF7D5" w14:textId="1B6584B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50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3275</w:t>
            </w:r>
          </w:p>
        </w:tc>
        <w:tc>
          <w:tcPr>
            <w:tcW w:w="1686" w:type="dxa"/>
            <w:shd w:val="clear" w:color="auto" w:fill="FFFFFF"/>
          </w:tcPr>
          <w:p w14:paraId="1DA67B5A" w14:textId="20A00E62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7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2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3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1" w:type="dxa"/>
            <w:shd w:val="clear" w:color="auto" w:fill="FFFFFF"/>
          </w:tcPr>
          <w:p w14:paraId="16D6DE6D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005</w:t>
            </w:r>
          </w:p>
        </w:tc>
      </w:tr>
      <w:tr w:rsidR="00EE2D6C" w:rsidRPr="001B45D1" w14:paraId="57A5F638" w14:textId="77777777" w:rsidTr="00E9497E">
        <w:tc>
          <w:tcPr>
            <w:tcW w:w="3960" w:type="dxa"/>
            <w:shd w:val="clear" w:color="auto" w:fill="FFFFFF"/>
          </w:tcPr>
          <w:p w14:paraId="76611F83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180" w:type="dxa"/>
            <w:shd w:val="clear" w:color="auto" w:fill="FFFFFF"/>
          </w:tcPr>
          <w:p w14:paraId="0702D570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12C2CC15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561C036A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0BBBE5C8" w14:textId="3754932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0</w:t>
            </w:r>
            <w:r w:rsidRPr="0073729C">
              <w:rPr>
                <w:rFonts w:eastAsia="MS Mincho"/>
                <w:color w:val="000000"/>
                <w:sz w:val="20"/>
                <w:szCs w:val="20"/>
              </w:rPr>
              <w:t>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1686" w:type="dxa"/>
            <w:shd w:val="clear" w:color="auto" w:fill="FFFFFF"/>
          </w:tcPr>
          <w:p w14:paraId="426AEF31" w14:textId="429E18EF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8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86159</w:t>
            </w:r>
          </w:p>
        </w:tc>
        <w:tc>
          <w:tcPr>
            <w:tcW w:w="1131" w:type="dxa"/>
            <w:shd w:val="clear" w:color="auto" w:fill="FFFFFF"/>
          </w:tcPr>
          <w:p w14:paraId="1B66F3DC" w14:textId="462F538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27</w:t>
            </w:r>
          </w:p>
        </w:tc>
      </w:tr>
      <w:tr w:rsidR="00EE2D6C" w:rsidRPr="001B45D1" w14:paraId="15D8F594" w14:textId="77777777" w:rsidTr="00E9497E">
        <w:tc>
          <w:tcPr>
            <w:tcW w:w="3960" w:type="dxa"/>
            <w:tcBorders>
              <w:left w:val="nil"/>
              <w:right w:val="nil"/>
            </w:tcBorders>
            <w:shd w:val="clear" w:color="auto" w:fill="FFFFFF"/>
          </w:tcPr>
          <w:p w14:paraId="14E39E22" w14:textId="2DA25B26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High risk for </w:t>
            </w:r>
            <w:r w:rsidR="00B12312" w:rsidRPr="00B12312">
              <w:rPr>
                <w:rFonts w:eastAsia="MS Mincho"/>
                <w:color w:val="000000"/>
                <w:sz w:val="20"/>
                <w:szCs w:val="20"/>
              </w:rPr>
              <w:t>colo</w:t>
            </w:r>
            <w:r w:rsidR="00B12312">
              <w:rPr>
                <w:rFonts w:eastAsia="MS Mincho"/>
                <w:color w:val="000000"/>
                <w:sz w:val="20"/>
                <w:szCs w:val="20"/>
              </w:rPr>
              <w:t>rectal</w:t>
            </w:r>
            <w:r w:rsidR="00B12312" w:rsidRPr="00B12312">
              <w:rPr>
                <w:rFonts w:eastAsia="MS Mincho"/>
                <w:color w:val="000000"/>
                <w:sz w:val="20"/>
                <w:szCs w:val="20"/>
              </w:rPr>
              <w:t xml:space="preserve"> </w:t>
            </w:r>
            <w:r w:rsidRPr="00B12312">
              <w:rPr>
                <w:rFonts w:eastAsia="MS Mincho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</w:tcPr>
          <w:p w14:paraId="7B364561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6C10A1EE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</w:tcPr>
          <w:p w14:paraId="552125DD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73B6799B" w14:textId="20A43F8E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95598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FFFFFF"/>
          </w:tcPr>
          <w:p w14:paraId="3A6425D9" w14:textId="6A15AFF6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265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</w:t>
            </w:r>
            <w:r w:rsidRPr="0073729C">
              <w:rPr>
                <w:rFonts w:eastAsia="MS Mincho"/>
                <w:color w:val="000000"/>
                <w:sz w:val="20"/>
                <w:szCs w:val="20"/>
              </w:rPr>
              <w:t>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14:paraId="2F0CB719" w14:textId="5D0C50F3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793</w:t>
            </w:r>
          </w:p>
        </w:tc>
      </w:tr>
      <w:tr w:rsidR="00EE2D6C" w:rsidRPr="001B45D1" w14:paraId="4A73DFBA" w14:textId="77777777" w:rsidTr="00E9497E">
        <w:tc>
          <w:tcPr>
            <w:tcW w:w="3960" w:type="dxa"/>
            <w:shd w:val="clear" w:color="auto" w:fill="FFFFFF"/>
          </w:tcPr>
          <w:p w14:paraId="3F51EAC9" w14:textId="488F830B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Family history </w:t>
            </w:r>
            <w:r w:rsidR="00B12312">
              <w:rPr>
                <w:rFonts w:eastAsia="MS Mincho"/>
                <w:color w:val="000000"/>
                <w:sz w:val="20"/>
                <w:szCs w:val="20"/>
              </w:rPr>
              <w:t>colorectal</w:t>
            </w:r>
            <w:r w:rsidR="00B12312" w:rsidRPr="00B12312">
              <w:rPr>
                <w:rFonts w:eastAsia="MS Mincho"/>
                <w:color w:val="000000"/>
                <w:sz w:val="20"/>
                <w:szCs w:val="20"/>
              </w:rPr>
              <w:t xml:space="preserve"> </w:t>
            </w:r>
            <w:r w:rsidRPr="00B12312">
              <w:rPr>
                <w:rFonts w:eastAsia="MS Mincho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80" w:type="dxa"/>
            <w:shd w:val="clear" w:color="auto" w:fill="FFFFFF"/>
          </w:tcPr>
          <w:p w14:paraId="44A8E774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1EC41D17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649CCDED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6E94DD61" w14:textId="3C8A5949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3476</w:t>
            </w:r>
          </w:p>
        </w:tc>
        <w:tc>
          <w:tcPr>
            <w:tcW w:w="1686" w:type="dxa"/>
            <w:shd w:val="clear" w:color="auto" w:fill="FFFFFF"/>
          </w:tcPr>
          <w:p w14:paraId="5FFDBBBC" w14:textId="22902BA6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214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131" w:type="dxa"/>
            <w:shd w:val="clear" w:color="auto" w:fill="FFFFFF"/>
          </w:tcPr>
          <w:p w14:paraId="241811E9" w14:textId="0FE748E3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6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54</w:t>
            </w:r>
          </w:p>
        </w:tc>
      </w:tr>
      <w:tr w:rsidR="00EE2D6C" w:rsidRPr="001B45D1" w14:paraId="6D17EF36" w14:textId="77777777" w:rsidTr="00E9497E">
        <w:tc>
          <w:tcPr>
            <w:tcW w:w="3960" w:type="dxa"/>
            <w:shd w:val="clear" w:color="auto" w:fill="FFFFFF"/>
          </w:tcPr>
          <w:p w14:paraId="5A5AB25E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proofErr w:type="spellStart"/>
            <w:r w:rsidRPr="00B12312">
              <w:rPr>
                <w:rFonts w:eastAsia="MS Mincho"/>
                <w:color w:val="000000"/>
                <w:sz w:val="20"/>
                <w:szCs w:val="20"/>
              </w:rPr>
              <w:t>Charlson</w:t>
            </w:r>
            <w:proofErr w:type="spellEnd"/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 comorbidity index (CCI)</w:t>
            </w:r>
          </w:p>
        </w:tc>
        <w:tc>
          <w:tcPr>
            <w:tcW w:w="1180" w:type="dxa"/>
            <w:shd w:val="clear" w:color="auto" w:fill="FFFFFF"/>
          </w:tcPr>
          <w:p w14:paraId="6479AB25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FFFFFF"/>
          </w:tcPr>
          <w:p w14:paraId="2AA792F8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FFFFF"/>
          </w:tcPr>
          <w:p w14:paraId="79BDF67A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FFFFFF"/>
          </w:tcPr>
          <w:p w14:paraId="07A5A3FB" w14:textId="36E3EE2E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4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54803</w:t>
            </w:r>
          </w:p>
        </w:tc>
        <w:tc>
          <w:tcPr>
            <w:tcW w:w="1686" w:type="dxa"/>
            <w:shd w:val="clear" w:color="auto" w:fill="FFFFFF"/>
          </w:tcPr>
          <w:p w14:paraId="789078D2" w14:textId="613519A6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177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075</w:t>
            </w:r>
          </w:p>
        </w:tc>
        <w:tc>
          <w:tcPr>
            <w:tcW w:w="1131" w:type="dxa"/>
            <w:shd w:val="clear" w:color="auto" w:fill="FFFFFF"/>
          </w:tcPr>
          <w:p w14:paraId="597809AC" w14:textId="4D25E552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7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8</w:t>
            </w:r>
          </w:p>
        </w:tc>
      </w:tr>
      <w:tr w:rsidR="00EE2D6C" w:rsidRPr="001B45D1" w14:paraId="007B0340" w14:textId="77777777" w:rsidTr="00E9497E"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40E1C1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 xml:space="preserve">Total comorbidities excluding CCI 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6217BC3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95A8BA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176CCF3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A156E7" w14:textId="41DB69D5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-.0249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98FA07B" w14:textId="297AEB58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1697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0C49E0" w14:textId="6BA3542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8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83</w:t>
            </w:r>
          </w:p>
        </w:tc>
      </w:tr>
      <w:tr w:rsidR="00EE2D6C" w:rsidRPr="001B45D1" w14:paraId="794C85E6" w14:textId="77777777" w:rsidTr="00E9497E">
        <w:tc>
          <w:tcPr>
            <w:tcW w:w="39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0A385ECF" w14:textId="77777777" w:rsidR="00960DEC" w:rsidRPr="00B12312" w:rsidRDefault="00960DEC" w:rsidP="0073729C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B12312">
              <w:rPr>
                <w:rFonts w:eastAsia="MS Mincho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2F99D34A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18196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3B4B83AE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097837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5B077879" w14:textId="77777777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48A59C6A" w14:textId="73DF4290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675389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146E5BE9" w14:textId="570980BA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34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481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68C8C578" w14:textId="229C477F" w:rsidR="00960DEC" w:rsidRPr="0073729C" w:rsidRDefault="00960DEC" w:rsidP="0073729C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73729C">
              <w:rPr>
                <w:rFonts w:eastAsia="MS Mincho"/>
                <w:color w:val="000000"/>
                <w:sz w:val="20"/>
                <w:szCs w:val="20"/>
              </w:rPr>
              <w:t>0.</w:t>
            </w:r>
            <w:r w:rsidR="00EE2D6C" w:rsidRPr="0073729C">
              <w:rPr>
                <w:rFonts w:eastAsia="MS Mincho"/>
                <w:color w:val="000000"/>
                <w:sz w:val="20"/>
                <w:szCs w:val="20"/>
              </w:rPr>
              <w:t>0</w:t>
            </w:r>
            <w:r w:rsidR="00EE2D6C">
              <w:rPr>
                <w:rFonts w:eastAsia="MS Mincho"/>
                <w:color w:val="000000"/>
                <w:sz w:val="20"/>
                <w:szCs w:val="20"/>
              </w:rPr>
              <w:t>50</w:t>
            </w:r>
          </w:p>
        </w:tc>
      </w:tr>
    </w:tbl>
    <w:p w14:paraId="07B9CBAF" w14:textId="77777777" w:rsidR="00960DEC" w:rsidRDefault="00960DEC" w:rsidP="0073729C"/>
    <w:p w14:paraId="546675F4" w14:textId="77777777" w:rsidR="009B7FB0" w:rsidRPr="009B7FB0" w:rsidRDefault="009B7FB0" w:rsidP="009B7FB0">
      <w:pPr>
        <w:tabs>
          <w:tab w:val="left" w:pos="6750"/>
        </w:tabs>
        <w:rPr>
          <w:sz w:val="20"/>
          <w:szCs w:val="20"/>
        </w:rPr>
      </w:pPr>
      <w:r w:rsidRPr="0073729C">
        <w:rPr>
          <w:sz w:val="20"/>
          <w:szCs w:val="20"/>
        </w:rPr>
        <w:t>Un</w:t>
      </w:r>
      <w:r>
        <w:rPr>
          <w:sz w:val="20"/>
          <w:szCs w:val="20"/>
        </w:rPr>
        <w:t>-</w:t>
      </w:r>
      <w:r w:rsidRPr="009B7FB0">
        <w:rPr>
          <w:sz w:val="20"/>
          <w:szCs w:val="20"/>
        </w:rPr>
        <w:t>adjusted model: LR chi2 (1) = 11.20, Prob &gt; chi2 = 0.0008</w:t>
      </w:r>
    </w:p>
    <w:p w14:paraId="078C4F06" w14:textId="2A36F2BA" w:rsidR="00960DEC" w:rsidRPr="00C0774C" w:rsidRDefault="00960DEC" w:rsidP="00781EA5">
      <w:pPr>
        <w:tabs>
          <w:tab w:val="left" w:pos="6750"/>
        </w:tabs>
        <w:rPr>
          <w:rFonts w:ascii="Arial" w:eastAsia="Times New Roman" w:hAnsi="Arial" w:cs="Arial"/>
          <w:color w:val="000000"/>
        </w:rPr>
      </w:pPr>
      <w:r w:rsidRPr="0073729C">
        <w:rPr>
          <w:sz w:val="20"/>
          <w:szCs w:val="20"/>
        </w:rPr>
        <w:t>Fully adjusted model: LR chi2 (19) = 29.73, Prob &gt; chi2 = 0.0554</w:t>
      </w:r>
    </w:p>
    <w:sectPr w:rsidR="00960DEC" w:rsidRPr="00C0774C" w:rsidSect="003D0C0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96767" w14:textId="77777777" w:rsidR="000704D4" w:rsidRDefault="000704D4" w:rsidP="00AD64DF">
      <w:r>
        <w:separator/>
      </w:r>
    </w:p>
  </w:endnote>
  <w:endnote w:type="continuationSeparator" w:id="0">
    <w:p w14:paraId="42CF971E" w14:textId="77777777" w:rsidR="000704D4" w:rsidRDefault="000704D4" w:rsidP="00AD6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7775103"/>
      <w:docPartObj>
        <w:docPartGallery w:val="Page Numbers (Bottom of Page)"/>
        <w:docPartUnique/>
      </w:docPartObj>
    </w:sdtPr>
    <w:sdtContent>
      <w:p w14:paraId="70A5FA27" w14:textId="3C65CD06" w:rsidR="00920172" w:rsidRDefault="00920172" w:rsidP="009201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5901A" w14:textId="77777777" w:rsidR="00920172" w:rsidRDefault="00920172" w:rsidP="000257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9294603"/>
      <w:docPartObj>
        <w:docPartGallery w:val="Page Numbers (Bottom of Page)"/>
        <w:docPartUnique/>
      </w:docPartObj>
    </w:sdtPr>
    <w:sdtContent>
      <w:p w14:paraId="7C82848A" w14:textId="56D4EF80" w:rsidR="00920172" w:rsidRDefault="00920172" w:rsidP="009201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11D0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0872AD2" w14:textId="77777777" w:rsidR="00920172" w:rsidRDefault="00920172" w:rsidP="000257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9C21" w14:textId="77777777" w:rsidR="000704D4" w:rsidRDefault="000704D4" w:rsidP="00AD64DF">
      <w:r>
        <w:separator/>
      </w:r>
    </w:p>
  </w:footnote>
  <w:footnote w:type="continuationSeparator" w:id="0">
    <w:p w14:paraId="5370EEB6" w14:textId="77777777" w:rsidR="000704D4" w:rsidRDefault="000704D4" w:rsidP="00AD6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46C92"/>
    <w:multiLevelType w:val="hybridMultilevel"/>
    <w:tmpl w:val="16D41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672ED"/>
    <w:multiLevelType w:val="multilevel"/>
    <w:tmpl w:val="6FDA5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E16516"/>
    <w:multiLevelType w:val="hybridMultilevel"/>
    <w:tmpl w:val="9EB4D74A"/>
    <w:lvl w:ilvl="0" w:tplc="C9067F0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EE809A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EDC1C1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2A247B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638835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29862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6CAD3F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C1C750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FB6F8A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35960851"/>
    <w:multiLevelType w:val="multilevel"/>
    <w:tmpl w:val="95B4C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DC639C"/>
    <w:multiLevelType w:val="hybridMultilevel"/>
    <w:tmpl w:val="000E7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E04CC"/>
    <w:multiLevelType w:val="hybridMultilevel"/>
    <w:tmpl w:val="E5D81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233974">
    <w:abstractNumId w:val="4"/>
  </w:num>
  <w:num w:numId="2" w16cid:durableId="540869141">
    <w:abstractNumId w:val="2"/>
  </w:num>
  <w:num w:numId="3" w16cid:durableId="1596784685">
    <w:abstractNumId w:val="1"/>
  </w:num>
  <w:num w:numId="4" w16cid:durableId="1315262225">
    <w:abstractNumId w:val="5"/>
  </w:num>
  <w:num w:numId="5" w16cid:durableId="172108976">
    <w:abstractNumId w:val="3"/>
  </w:num>
  <w:num w:numId="6" w16cid:durableId="2032342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CA"/>
    <w:rsid w:val="0000117F"/>
    <w:rsid w:val="00005B04"/>
    <w:rsid w:val="00012B06"/>
    <w:rsid w:val="00017693"/>
    <w:rsid w:val="00020327"/>
    <w:rsid w:val="00022562"/>
    <w:rsid w:val="00025714"/>
    <w:rsid w:val="000276BC"/>
    <w:rsid w:val="000330D2"/>
    <w:rsid w:val="000406B5"/>
    <w:rsid w:val="00043335"/>
    <w:rsid w:val="00047D89"/>
    <w:rsid w:val="0006078E"/>
    <w:rsid w:val="00065405"/>
    <w:rsid w:val="000704D4"/>
    <w:rsid w:val="0007098A"/>
    <w:rsid w:val="0007725A"/>
    <w:rsid w:val="00082223"/>
    <w:rsid w:val="0009647D"/>
    <w:rsid w:val="00096781"/>
    <w:rsid w:val="000A00F0"/>
    <w:rsid w:val="000D0DEA"/>
    <w:rsid w:val="000D356C"/>
    <w:rsid w:val="000E583A"/>
    <w:rsid w:val="000F327A"/>
    <w:rsid w:val="000F528A"/>
    <w:rsid w:val="000F63A6"/>
    <w:rsid w:val="00101051"/>
    <w:rsid w:val="00102ED7"/>
    <w:rsid w:val="00111FA9"/>
    <w:rsid w:val="00120E73"/>
    <w:rsid w:val="00126815"/>
    <w:rsid w:val="00144C39"/>
    <w:rsid w:val="00145FF6"/>
    <w:rsid w:val="00165DCD"/>
    <w:rsid w:val="00167B84"/>
    <w:rsid w:val="00185767"/>
    <w:rsid w:val="0019250D"/>
    <w:rsid w:val="001A20C2"/>
    <w:rsid w:val="001B6E8E"/>
    <w:rsid w:val="001C02CD"/>
    <w:rsid w:val="001C0CAB"/>
    <w:rsid w:val="001C3AD7"/>
    <w:rsid w:val="001C6145"/>
    <w:rsid w:val="001C78BC"/>
    <w:rsid w:val="001D0243"/>
    <w:rsid w:val="001D7F00"/>
    <w:rsid w:val="001E0BF5"/>
    <w:rsid w:val="001E10CA"/>
    <w:rsid w:val="001F5F12"/>
    <w:rsid w:val="00200C03"/>
    <w:rsid w:val="0020762C"/>
    <w:rsid w:val="00221A0C"/>
    <w:rsid w:val="002225BD"/>
    <w:rsid w:val="002242CC"/>
    <w:rsid w:val="002267F2"/>
    <w:rsid w:val="00227686"/>
    <w:rsid w:val="00232D17"/>
    <w:rsid w:val="002349BD"/>
    <w:rsid w:val="00236560"/>
    <w:rsid w:val="00237AF3"/>
    <w:rsid w:val="00241E47"/>
    <w:rsid w:val="0024331E"/>
    <w:rsid w:val="00244757"/>
    <w:rsid w:val="002455F5"/>
    <w:rsid w:val="00255704"/>
    <w:rsid w:val="00260304"/>
    <w:rsid w:val="00260DA2"/>
    <w:rsid w:val="00265765"/>
    <w:rsid w:val="002759B5"/>
    <w:rsid w:val="00282F5D"/>
    <w:rsid w:val="00283690"/>
    <w:rsid w:val="00291C81"/>
    <w:rsid w:val="002929CF"/>
    <w:rsid w:val="002A1A65"/>
    <w:rsid w:val="002B20D3"/>
    <w:rsid w:val="002C5307"/>
    <w:rsid w:val="002C7206"/>
    <w:rsid w:val="002D0000"/>
    <w:rsid w:val="002D0B7E"/>
    <w:rsid w:val="002E1740"/>
    <w:rsid w:val="002E3188"/>
    <w:rsid w:val="002F6C7E"/>
    <w:rsid w:val="002F6DFF"/>
    <w:rsid w:val="003340D9"/>
    <w:rsid w:val="0033480B"/>
    <w:rsid w:val="00344096"/>
    <w:rsid w:val="00355EDD"/>
    <w:rsid w:val="0035646C"/>
    <w:rsid w:val="003623E1"/>
    <w:rsid w:val="003624DF"/>
    <w:rsid w:val="0036525D"/>
    <w:rsid w:val="003734B3"/>
    <w:rsid w:val="003B51C7"/>
    <w:rsid w:val="003C0EB4"/>
    <w:rsid w:val="003C1B49"/>
    <w:rsid w:val="003C5C93"/>
    <w:rsid w:val="003D0C0C"/>
    <w:rsid w:val="003D58C3"/>
    <w:rsid w:val="003D5CF2"/>
    <w:rsid w:val="003D69B2"/>
    <w:rsid w:val="003D73B5"/>
    <w:rsid w:val="003E1508"/>
    <w:rsid w:val="003E60D2"/>
    <w:rsid w:val="003F4091"/>
    <w:rsid w:val="003F472B"/>
    <w:rsid w:val="003F51F3"/>
    <w:rsid w:val="004108A6"/>
    <w:rsid w:val="00410C4C"/>
    <w:rsid w:val="00412696"/>
    <w:rsid w:val="00414DE0"/>
    <w:rsid w:val="00416696"/>
    <w:rsid w:val="00426D75"/>
    <w:rsid w:val="00431960"/>
    <w:rsid w:val="00434DC0"/>
    <w:rsid w:val="0044650E"/>
    <w:rsid w:val="00465DF1"/>
    <w:rsid w:val="004705BE"/>
    <w:rsid w:val="004734B5"/>
    <w:rsid w:val="00482EDF"/>
    <w:rsid w:val="004911CB"/>
    <w:rsid w:val="00492319"/>
    <w:rsid w:val="00494D7A"/>
    <w:rsid w:val="004A27B3"/>
    <w:rsid w:val="004A573E"/>
    <w:rsid w:val="004A6B65"/>
    <w:rsid w:val="004B0A7F"/>
    <w:rsid w:val="004B5A24"/>
    <w:rsid w:val="004D1FA0"/>
    <w:rsid w:val="004D48DF"/>
    <w:rsid w:val="004D7A99"/>
    <w:rsid w:val="004E040B"/>
    <w:rsid w:val="004E09EB"/>
    <w:rsid w:val="004E0B3E"/>
    <w:rsid w:val="004E3358"/>
    <w:rsid w:val="004E60FC"/>
    <w:rsid w:val="004F25A6"/>
    <w:rsid w:val="005050DF"/>
    <w:rsid w:val="00506D89"/>
    <w:rsid w:val="00520CA3"/>
    <w:rsid w:val="00526994"/>
    <w:rsid w:val="005301AB"/>
    <w:rsid w:val="005408D0"/>
    <w:rsid w:val="005526E3"/>
    <w:rsid w:val="005547CD"/>
    <w:rsid w:val="00557712"/>
    <w:rsid w:val="00565639"/>
    <w:rsid w:val="005845A5"/>
    <w:rsid w:val="0058799C"/>
    <w:rsid w:val="00590818"/>
    <w:rsid w:val="005B1813"/>
    <w:rsid w:val="005C0530"/>
    <w:rsid w:val="005C3C59"/>
    <w:rsid w:val="005D49BC"/>
    <w:rsid w:val="005E4BF9"/>
    <w:rsid w:val="005E7DF9"/>
    <w:rsid w:val="00601070"/>
    <w:rsid w:val="00603C2E"/>
    <w:rsid w:val="00613BC2"/>
    <w:rsid w:val="006165D9"/>
    <w:rsid w:val="006242F9"/>
    <w:rsid w:val="006409B3"/>
    <w:rsid w:val="00652543"/>
    <w:rsid w:val="0066110F"/>
    <w:rsid w:val="0066352A"/>
    <w:rsid w:val="00667BB3"/>
    <w:rsid w:val="006750A2"/>
    <w:rsid w:val="00680CC5"/>
    <w:rsid w:val="006B1ED6"/>
    <w:rsid w:val="006B255F"/>
    <w:rsid w:val="006C242B"/>
    <w:rsid w:val="006C2802"/>
    <w:rsid w:val="006D4315"/>
    <w:rsid w:val="006F0B79"/>
    <w:rsid w:val="006F35BA"/>
    <w:rsid w:val="00711B5F"/>
    <w:rsid w:val="00724D55"/>
    <w:rsid w:val="0073254E"/>
    <w:rsid w:val="0073729C"/>
    <w:rsid w:val="00741ACA"/>
    <w:rsid w:val="00746AB3"/>
    <w:rsid w:val="00756581"/>
    <w:rsid w:val="00756A27"/>
    <w:rsid w:val="00761634"/>
    <w:rsid w:val="007650BA"/>
    <w:rsid w:val="0076708B"/>
    <w:rsid w:val="007718F5"/>
    <w:rsid w:val="00774C73"/>
    <w:rsid w:val="00781EA5"/>
    <w:rsid w:val="0078668C"/>
    <w:rsid w:val="00794C4E"/>
    <w:rsid w:val="007977A6"/>
    <w:rsid w:val="007C6AEB"/>
    <w:rsid w:val="007E6FF7"/>
    <w:rsid w:val="007F4C06"/>
    <w:rsid w:val="007F77A2"/>
    <w:rsid w:val="00802318"/>
    <w:rsid w:val="0080257D"/>
    <w:rsid w:val="00804475"/>
    <w:rsid w:val="00805EF9"/>
    <w:rsid w:val="008150AC"/>
    <w:rsid w:val="008334E7"/>
    <w:rsid w:val="00837E69"/>
    <w:rsid w:val="00851B2D"/>
    <w:rsid w:val="00857DEA"/>
    <w:rsid w:val="00860F05"/>
    <w:rsid w:val="008629CF"/>
    <w:rsid w:val="00865A17"/>
    <w:rsid w:val="00882836"/>
    <w:rsid w:val="008907C7"/>
    <w:rsid w:val="00890EB6"/>
    <w:rsid w:val="008B260B"/>
    <w:rsid w:val="008B2FAD"/>
    <w:rsid w:val="008B68F1"/>
    <w:rsid w:val="008E3677"/>
    <w:rsid w:val="008F339B"/>
    <w:rsid w:val="008F461E"/>
    <w:rsid w:val="008F6122"/>
    <w:rsid w:val="00906FFA"/>
    <w:rsid w:val="0091008B"/>
    <w:rsid w:val="00911987"/>
    <w:rsid w:val="00913D91"/>
    <w:rsid w:val="00920172"/>
    <w:rsid w:val="00926352"/>
    <w:rsid w:val="00931896"/>
    <w:rsid w:val="00944958"/>
    <w:rsid w:val="00960DEC"/>
    <w:rsid w:val="009617B0"/>
    <w:rsid w:val="00967CFD"/>
    <w:rsid w:val="00970074"/>
    <w:rsid w:val="0097370A"/>
    <w:rsid w:val="0098306A"/>
    <w:rsid w:val="00987733"/>
    <w:rsid w:val="00992F4F"/>
    <w:rsid w:val="009A22C4"/>
    <w:rsid w:val="009A3C34"/>
    <w:rsid w:val="009B12CF"/>
    <w:rsid w:val="009B20F9"/>
    <w:rsid w:val="009B6980"/>
    <w:rsid w:val="009B799F"/>
    <w:rsid w:val="009B7FB0"/>
    <w:rsid w:val="009C7D91"/>
    <w:rsid w:val="009D32DD"/>
    <w:rsid w:val="009D5936"/>
    <w:rsid w:val="009E2A03"/>
    <w:rsid w:val="009F09DE"/>
    <w:rsid w:val="009F4E25"/>
    <w:rsid w:val="00A124F3"/>
    <w:rsid w:val="00A15469"/>
    <w:rsid w:val="00A32723"/>
    <w:rsid w:val="00A34828"/>
    <w:rsid w:val="00A34CE1"/>
    <w:rsid w:val="00A40B5D"/>
    <w:rsid w:val="00A45FC2"/>
    <w:rsid w:val="00A50697"/>
    <w:rsid w:val="00A60FCA"/>
    <w:rsid w:val="00A62264"/>
    <w:rsid w:val="00A64120"/>
    <w:rsid w:val="00A82E71"/>
    <w:rsid w:val="00A84AAB"/>
    <w:rsid w:val="00A938B9"/>
    <w:rsid w:val="00A97ECC"/>
    <w:rsid w:val="00AA1D01"/>
    <w:rsid w:val="00AA5D73"/>
    <w:rsid w:val="00AB1279"/>
    <w:rsid w:val="00AB5768"/>
    <w:rsid w:val="00AD1F34"/>
    <w:rsid w:val="00AD64DF"/>
    <w:rsid w:val="00AE2B32"/>
    <w:rsid w:val="00AE3033"/>
    <w:rsid w:val="00AF04F7"/>
    <w:rsid w:val="00AF0B0E"/>
    <w:rsid w:val="00AF1C96"/>
    <w:rsid w:val="00AF45B6"/>
    <w:rsid w:val="00AF6B11"/>
    <w:rsid w:val="00B007EE"/>
    <w:rsid w:val="00B0159E"/>
    <w:rsid w:val="00B015F1"/>
    <w:rsid w:val="00B1092B"/>
    <w:rsid w:val="00B111D0"/>
    <w:rsid w:val="00B12312"/>
    <w:rsid w:val="00B13E6E"/>
    <w:rsid w:val="00B14C9C"/>
    <w:rsid w:val="00B16D4D"/>
    <w:rsid w:val="00B2305E"/>
    <w:rsid w:val="00B325A5"/>
    <w:rsid w:val="00B35C92"/>
    <w:rsid w:val="00B374E5"/>
    <w:rsid w:val="00B41696"/>
    <w:rsid w:val="00B46CDF"/>
    <w:rsid w:val="00B5136B"/>
    <w:rsid w:val="00B55809"/>
    <w:rsid w:val="00B57CF2"/>
    <w:rsid w:val="00B57D9A"/>
    <w:rsid w:val="00B6028F"/>
    <w:rsid w:val="00B61BB2"/>
    <w:rsid w:val="00B80F47"/>
    <w:rsid w:val="00B861F6"/>
    <w:rsid w:val="00B9152A"/>
    <w:rsid w:val="00BA4324"/>
    <w:rsid w:val="00BB07D2"/>
    <w:rsid w:val="00BB3DB8"/>
    <w:rsid w:val="00BB5E21"/>
    <w:rsid w:val="00BC2B7A"/>
    <w:rsid w:val="00BC46DA"/>
    <w:rsid w:val="00BD0AF3"/>
    <w:rsid w:val="00BE3912"/>
    <w:rsid w:val="00BE3E0A"/>
    <w:rsid w:val="00BE562C"/>
    <w:rsid w:val="00C060D5"/>
    <w:rsid w:val="00C0774C"/>
    <w:rsid w:val="00C126E0"/>
    <w:rsid w:val="00C24B3A"/>
    <w:rsid w:val="00C327B3"/>
    <w:rsid w:val="00C379A6"/>
    <w:rsid w:val="00C37C50"/>
    <w:rsid w:val="00C45B37"/>
    <w:rsid w:val="00C54864"/>
    <w:rsid w:val="00C70D88"/>
    <w:rsid w:val="00C81EEB"/>
    <w:rsid w:val="00C84033"/>
    <w:rsid w:val="00C97E8C"/>
    <w:rsid w:val="00CA3C5D"/>
    <w:rsid w:val="00CB6EBF"/>
    <w:rsid w:val="00CC29E7"/>
    <w:rsid w:val="00CD55C4"/>
    <w:rsid w:val="00D01917"/>
    <w:rsid w:val="00D22F51"/>
    <w:rsid w:val="00D24030"/>
    <w:rsid w:val="00D252AB"/>
    <w:rsid w:val="00D365EB"/>
    <w:rsid w:val="00D37672"/>
    <w:rsid w:val="00D40DA0"/>
    <w:rsid w:val="00D40FC5"/>
    <w:rsid w:val="00D4270A"/>
    <w:rsid w:val="00D4313F"/>
    <w:rsid w:val="00D515B7"/>
    <w:rsid w:val="00D60EA3"/>
    <w:rsid w:val="00D61617"/>
    <w:rsid w:val="00D7535C"/>
    <w:rsid w:val="00D80539"/>
    <w:rsid w:val="00D84603"/>
    <w:rsid w:val="00D85EEA"/>
    <w:rsid w:val="00D913BF"/>
    <w:rsid w:val="00D91C74"/>
    <w:rsid w:val="00D93D52"/>
    <w:rsid w:val="00DA62C3"/>
    <w:rsid w:val="00DA6AAE"/>
    <w:rsid w:val="00DB7A4D"/>
    <w:rsid w:val="00DC0823"/>
    <w:rsid w:val="00DD6A07"/>
    <w:rsid w:val="00DD73CA"/>
    <w:rsid w:val="00DE0C9B"/>
    <w:rsid w:val="00DE4E88"/>
    <w:rsid w:val="00DE61A0"/>
    <w:rsid w:val="00DF1791"/>
    <w:rsid w:val="00DF24A9"/>
    <w:rsid w:val="00E02EAA"/>
    <w:rsid w:val="00E05D70"/>
    <w:rsid w:val="00E13C66"/>
    <w:rsid w:val="00E2360A"/>
    <w:rsid w:val="00E2514A"/>
    <w:rsid w:val="00E31BE2"/>
    <w:rsid w:val="00E36BFD"/>
    <w:rsid w:val="00E41F8F"/>
    <w:rsid w:val="00E515E1"/>
    <w:rsid w:val="00E657B2"/>
    <w:rsid w:val="00E65884"/>
    <w:rsid w:val="00E71F8D"/>
    <w:rsid w:val="00E803DF"/>
    <w:rsid w:val="00E8411A"/>
    <w:rsid w:val="00E9334A"/>
    <w:rsid w:val="00E9497E"/>
    <w:rsid w:val="00E9596E"/>
    <w:rsid w:val="00EA20F3"/>
    <w:rsid w:val="00EA3723"/>
    <w:rsid w:val="00EA39AF"/>
    <w:rsid w:val="00EB3A34"/>
    <w:rsid w:val="00EB6081"/>
    <w:rsid w:val="00EB76D7"/>
    <w:rsid w:val="00EC76C9"/>
    <w:rsid w:val="00ED0698"/>
    <w:rsid w:val="00ED3580"/>
    <w:rsid w:val="00EE23B4"/>
    <w:rsid w:val="00EE2D6C"/>
    <w:rsid w:val="00EE3B1F"/>
    <w:rsid w:val="00EF13A7"/>
    <w:rsid w:val="00EF22EE"/>
    <w:rsid w:val="00EF3B8F"/>
    <w:rsid w:val="00EF4506"/>
    <w:rsid w:val="00EF4885"/>
    <w:rsid w:val="00F01B70"/>
    <w:rsid w:val="00F022CB"/>
    <w:rsid w:val="00F20C0E"/>
    <w:rsid w:val="00F22588"/>
    <w:rsid w:val="00F308CC"/>
    <w:rsid w:val="00F33950"/>
    <w:rsid w:val="00F4504A"/>
    <w:rsid w:val="00F51397"/>
    <w:rsid w:val="00F53CA9"/>
    <w:rsid w:val="00F601D4"/>
    <w:rsid w:val="00F65289"/>
    <w:rsid w:val="00F72A47"/>
    <w:rsid w:val="00F73C4E"/>
    <w:rsid w:val="00F81707"/>
    <w:rsid w:val="00F90BE5"/>
    <w:rsid w:val="00F96884"/>
    <w:rsid w:val="00FA03CB"/>
    <w:rsid w:val="00FB13CD"/>
    <w:rsid w:val="00FB3CD5"/>
    <w:rsid w:val="00FC4C61"/>
    <w:rsid w:val="00FC50F4"/>
    <w:rsid w:val="00FD2803"/>
    <w:rsid w:val="00FE2AB1"/>
    <w:rsid w:val="00FE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3BE52A"/>
  <w15:docId w15:val="{B980419C-6EBB-406C-9F73-95B96786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4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242B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6C242B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3B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3B8F"/>
    <w:pPr>
      <w:spacing w:after="20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B8F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950"/>
    <w:pPr>
      <w:spacing w:after="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95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9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50"/>
    <w:rPr>
      <w:rFonts w:ascii="Segoe UI" w:hAnsi="Segoe UI" w:cs="Segoe UI"/>
      <w:sz w:val="18"/>
      <w:szCs w:val="18"/>
    </w:rPr>
  </w:style>
  <w:style w:type="character" w:customStyle="1" w:styleId="mixed-citation">
    <w:name w:val="mixed-citation"/>
    <w:basedOn w:val="DefaultParagraphFont"/>
    <w:rsid w:val="00F33950"/>
  </w:style>
  <w:style w:type="character" w:customStyle="1" w:styleId="ref-journal">
    <w:name w:val="ref-journal"/>
    <w:basedOn w:val="DefaultParagraphFont"/>
    <w:rsid w:val="00F33950"/>
  </w:style>
  <w:style w:type="paragraph" w:customStyle="1" w:styleId="p">
    <w:name w:val="p"/>
    <w:basedOn w:val="Normal"/>
    <w:rsid w:val="00F339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33950"/>
    <w:rPr>
      <w:i/>
      <w:iCs/>
    </w:rPr>
  </w:style>
  <w:style w:type="paragraph" w:styleId="ListParagraph">
    <w:name w:val="List Paragraph"/>
    <w:basedOn w:val="Normal"/>
    <w:uiPriority w:val="34"/>
    <w:qFormat/>
    <w:rsid w:val="002F6DF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F6DFF"/>
    <w:rPr>
      <w:i/>
      <w:iCs/>
      <w:color w:val="404040" w:themeColor="text1" w:themeTint="BF"/>
    </w:rPr>
  </w:style>
  <w:style w:type="table" w:styleId="LightShading">
    <w:name w:val="Light Shading"/>
    <w:basedOn w:val="TableNormal"/>
    <w:uiPriority w:val="60"/>
    <w:rsid w:val="00960DE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60DEC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4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4D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64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4DF"/>
    <w:rPr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6B1ED6"/>
    <w:rPr>
      <w:i/>
      <w:iCs/>
    </w:rPr>
  </w:style>
  <w:style w:type="character" w:customStyle="1" w:styleId="author">
    <w:name w:val="author"/>
    <w:basedOn w:val="DefaultParagraphFont"/>
    <w:rsid w:val="006B1ED6"/>
  </w:style>
  <w:style w:type="character" w:customStyle="1" w:styleId="articletitle">
    <w:name w:val="articletitle"/>
    <w:basedOn w:val="DefaultParagraphFont"/>
    <w:rsid w:val="006B1ED6"/>
  </w:style>
  <w:style w:type="character" w:customStyle="1" w:styleId="journaltitle">
    <w:name w:val="journaltitle"/>
    <w:basedOn w:val="DefaultParagraphFont"/>
    <w:rsid w:val="006B1ED6"/>
  </w:style>
  <w:style w:type="character" w:customStyle="1" w:styleId="pubyear">
    <w:name w:val="pubyear"/>
    <w:basedOn w:val="DefaultParagraphFont"/>
    <w:rsid w:val="006B1ED6"/>
  </w:style>
  <w:style w:type="character" w:customStyle="1" w:styleId="vol">
    <w:name w:val="vol"/>
    <w:basedOn w:val="DefaultParagraphFont"/>
    <w:rsid w:val="006B1ED6"/>
  </w:style>
  <w:style w:type="character" w:customStyle="1" w:styleId="issue">
    <w:name w:val="issue"/>
    <w:basedOn w:val="DefaultParagraphFont"/>
    <w:rsid w:val="006B1ED6"/>
  </w:style>
  <w:style w:type="character" w:customStyle="1" w:styleId="pagefirst">
    <w:name w:val="pagefirst"/>
    <w:basedOn w:val="DefaultParagraphFont"/>
    <w:rsid w:val="006B1ED6"/>
  </w:style>
  <w:style w:type="character" w:customStyle="1" w:styleId="pagelast">
    <w:name w:val="pagelast"/>
    <w:basedOn w:val="DefaultParagraphFont"/>
    <w:rsid w:val="006B1ED6"/>
  </w:style>
  <w:style w:type="paragraph" w:styleId="NormalWeb">
    <w:name w:val="Normal (Web)"/>
    <w:basedOn w:val="Normal"/>
    <w:uiPriority w:val="99"/>
    <w:semiHidden/>
    <w:unhideWhenUsed/>
    <w:rsid w:val="00410C4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718F5"/>
    <w:pPr>
      <w:spacing w:after="0" w:line="240" w:lineRule="auto"/>
    </w:pPr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913BF"/>
  </w:style>
  <w:style w:type="character" w:styleId="Strong">
    <w:name w:val="Strong"/>
    <w:basedOn w:val="DefaultParagraphFont"/>
    <w:uiPriority w:val="22"/>
    <w:qFormat/>
    <w:rsid w:val="009617B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81EA5"/>
  </w:style>
  <w:style w:type="character" w:styleId="UnresolvedMention">
    <w:name w:val="Unresolved Mention"/>
    <w:basedOn w:val="DefaultParagraphFont"/>
    <w:uiPriority w:val="99"/>
    <w:semiHidden/>
    <w:unhideWhenUsed/>
    <w:rsid w:val="000967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182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48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9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90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68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0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060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1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9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46940-3B1E-B840-ABBC-4055C9102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em Khaliq</dc:creator>
  <cp:keywords/>
  <dc:description/>
  <cp:lastModifiedBy>Waseem Khaliq</cp:lastModifiedBy>
  <cp:revision>2</cp:revision>
  <dcterms:created xsi:type="dcterms:W3CDTF">2022-08-31T16:43:00Z</dcterms:created>
  <dcterms:modified xsi:type="dcterms:W3CDTF">2022-08-3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13T16:49:01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717e6f25-facc-46d1-81e5-5674f091f662</vt:lpwstr>
  </property>
  <property fmtid="{D5CDD505-2E9C-101B-9397-08002B2CF9AE}" pid="8" name="MSIP_Label_72cd5554-7392-48bb-a738-f0f968bd337e_ContentBits">
    <vt:lpwstr>0</vt:lpwstr>
  </property>
</Properties>
</file>